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16"/>
          <w:szCs w:val="16"/>
        </w:rPr>
        <w:t>Supplemental Table 2.</w:t>
      </w:r>
      <w:r>
        <w:rPr>
          <w:sz w:val="16"/>
          <w:szCs w:val="16"/>
        </w:rPr>
        <w:t xml:space="preserve">  Number of NHP with HI titers ≥40 in animals immunized with adjuvanted Fluzone vaccines.</w:t>
      </w:r>
    </w:p>
    <w:tbl>
      <w:tblPr>
        <w:tblW w:w="4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648"/>
        <w:gridCol w:w="720"/>
        <w:gridCol w:w="540"/>
        <w:gridCol w:w="540"/>
        <w:gridCol w:w="540"/>
        <w:gridCol w:w="540"/>
      </w:tblGrid>
      <w:tr>
        <w:trPr/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H1N1/</w:t>
              <w:br/>
              <w:t>Solomon Island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H3N2/</w:t>
              <w:br/>
              <w:t>Wiscons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/Malaysia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s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Day 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Day 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5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58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zone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>1/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</w:rPr>
              <w:t>Fluzone+ S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before="60" w:after="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Fluzone+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  <w:lang w:val="it-IT"/>
              </w:rPr>
              <w:t>GLA-SE (1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/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before="60" w:after="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Fluzone+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  <w:lang w:val="it-IT"/>
              </w:rPr>
              <w:t>GLA-SE (5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/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before="60" w:after="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luzone+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  <w:lang w:val="it-IT"/>
              </w:rPr>
              <w:t>GLA-SE (25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/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/3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  <w:lang w:val="it-IT"/>
              </w:rPr>
              <w:t>Fluzone</w:t>
            </w:r>
            <w:r>
              <w:rPr>
                <w:sz w:val="16"/>
                <w:szCs w:val="16"/>
              </w:rPr>
              <w:t>+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16"/>
                <w:szCs w:val="16"/>
              </w:rPr>
              <w:t>GLA-SE (50µ</w:t>
            </w:r>
            <w:r>
              <w:rPr>
                <w:sz w:val="16"/>
                <w:szCs w:val="16"/>
                <w:lang w:val="it-IT"/>
              </w:rPr>
              <w:t>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Titers determined after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one and </w:t>
      </w: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two immunizations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Number of animals with ≥40 titers / total number of animals in the group (N = 3).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1:44:00Z</dcterms:created>
  <dc:creator>patriciah</dc:creator>
  <dc:description/>
  <cp:keywords/>
  <dc:language>en-US</dc:language>
  <cp:lastModifiedBy>patriciah</cp:lastModifiedBy>
  <dcterms:modified xsi:type="dcterms:W3CDTF">2010-10-05T21:54:00Z</dcterms:modified>
  <cp:revision>3</cp:revision>
  <dc:subject/>
  <dc:title>Table 1</dc:title>
</cp:coreProperties>
</file>